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58815" cy="233426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33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1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omparative Depiction of Wild-Type and Mutant Residues in SLC9A6. The representation of the wild-type and mutated residue (Gly448Arg) within the SLC9A6 model. Both the wild-type and mutant residues are colour-coded in light green and depicted as stick models. The surrounding residues, crucial for interaction, are also represented as stick models to showcase their spatial relationship with the mutated residue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758815" cy="238188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5" r="-6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38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2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Comparative Depiction of Wild-Type and Mutant Residues in SLC13A3. The representation of the wild-type and mutated residue (Pro493Leu) within the SLC13A3 model. Both the wild-type and mutant residues are colour-coded in light green and depicted as stick models. The surrounding residues, crucial for interaction, are also represented as stick models to showcase their spatial relationship with the mutated residue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08:46:00Z</dcterms:created>
  <dc:creator>nwasif</dc:creator>
  <dc:description/>
  <cp:keywords/>
  <dc:language>en-US</dc:language>
  <cp:lastModifiedBy>nwasif</cp:lastModifiedBy>
  <dcterms:modified xsi:type="dcterms:W3CDTF">2023-06-12T08:50:00Z</dcterms:modified>
  <cp:revision>1</cp:revision>
  <dc:subject/>
  <dc:title/>
</cp:coreProperties>
</file>